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C6E7B" w14:textId="0A4E7F3E" w:rsidR="009D7BBC" w:rsidRPr="00426156" w:rsidRDefault="005D16DE" w:rsidP="005D16DE">
      <w:pPr>
        <w:spacing w:line="480" w:lineRule="auto"/>
        <w:rPr>
          <w:rFonts w:ascii="Times New Roman" w:hAnsi="Times New Roman"/>
          <w:sz w:val="24"/>
          <w:lang w:val="en-US"/>
        </w:rPr>
      </w:pPr>
      <w:r w:rsidRPr="00426156">
        <w:rPr>
          <w:rFonts w:ascii="Times New Roman" w:hAnsi="Times New Roman"/>
          <w:b/>
          <w:sz w:val="24"/>
          <w:lang w:val="en-US"/>
        </w:rPr>
        <w:t>Table S</w:t>
      </w:r>
      <w:r w:rsidR="00F435ED" w:rsidRPr="00426156">
        <w:rPr>
          <w:rFonts w:ascii="Times New Roman" w:hAnsi="Times New Roman"/>
          <w:b/>
          <w:sz w:val="24"/>
          <w:lang w:val="en-US"/>
        </w:rPr>
        <w:t>3</w:t>
      </w:r>
      <w:r w:rsidRPr="00426156">
        <w:rPr>
          <w:rFonts w:ascii="Times New Roman" w:hAnsi="Times New Roman"/>
          <w:sz w:val="24"/>
          <w:lang w:val="en-US"/>
        </w:rPr>
        <w:t xml:space="preserve">. </w:t>
      </w:r>
      <w:r w:rsidR="00310129" w:rsidRPr="00426156">
        <w:rPr>
          <w:rFonts w:ascii="Times New Roman" w:hAnsi="Times New Roman"/>
          <w:b/>
          <w:sz w:val="24"/>
          <w:lang w:val="en-US"/>
        </w:rPr>
        <w:t>Prevalence and</w:t>
      </w:r>
      <w:r w:rsidR="00310129" w:rsidRPr="00426156">
        <w:rPr>
          <w:rFonts w:ascii="Times New Roman" w:hAnsi="Times New Roman"/>
          <w:sz w:val="24"/>
          <w:lang w:val="en-US"/>
        </w:rPr>
        <w:t xml:space="preserve"> </w:t>
      </w:r>
      <w:r w:rsidR="00310129" w:rsidRPr="00426156">
        <w:rPr>
          <w:rFonts w:ascii="Times New Roman" w:hAnsi="Times New Roman"/>
          <w:b/>
          <w:sz w:val="24"/>
          <w:lang w:val="en-US"/>
        </w:rPr>
        <w:t>distribution</w:t>
      </w:r>
      <w:r w:rsidRPr="00426156">
        <w:rPr>
          <w:rFonts w:ascii="Times New Roman" w:hAnsi="Times New Roman"/>
          <w:b/>
          <w:sz w:val="24"/>
          <w:lang w:val="en-US"/>
        </w:rPr>
        <w:t xml:space="preserve"> of </w:t>
      </w:r>
      <w:r w:rsidRPr="00426156">
        <w:rPr>
          <w:rFonts w:ascii="Times New Roman" w:hAnsi="Times New Roman"/>
          <w:b/>
          <w:i/>
          <w:sz w:val="24"/>
          <w:lang w:val="en-US"/>
        </w:rPr>
        <w:t>ANXA5</w:t>
      </w:r>
      <w:r w:rsidRPr="00426156">
        <w:rPr>
          <w:rFonts w:ascii="Times New Roman" w:hAnsi="Times New Roman"/>
          <w:b/>
          <w:sz w:val="24"/>
          <w:lang w:val="en-US"/>
        </w:rPr>
        <w:t xml:space="preserve"> promoter haplotype</w:t>
      </w:r>
      <w:r w:rsidR="00310129" w:rsidRPr="00426156">
        <w:rPr>
          <w:rFonts w:ascii="Times New Roman" w:hAnsi="Times New Roman"/>
          <w:b/>
          <w:sz w:val="24"/>
          <w:lang w:val="en-US"/>
        </w:rPr>
        <w:t>s</w:t>
      </w:r>
      <w:r w:rsidR="000710EA" w:rsidRPr="00426156">
        <w:rPr>
          <w:rFonts w:ascii="Times New Roman" w:hAnsi="Times New Roman"/>
          <w:b/>
          <w:sz w:val="24"/>
          <w:lang w:val="en-US"/>
        </w:rPr>
        <w:t xml:space="preserve"> among the </w:t>
      </w:r>
      <w:r w:rsidRPr="00426156">
        <w:rPr>
          <w:rFonts w:ascii="Times New Roman" w:hAnsi="Times New Roman"/>
          <w:b/>
          <w:sz w:val="24"/>
          <w:lang w:val="en-US"/>
        </w:rPr>
        <w:t xml:space="preserve">fertile controls and </w:t>
      </w:r>
      <w:r w:rsidR="000710EA" w:rsidRPr="00426156">
        <w:rPr>
          <w:rFonts w:ascii="Times New Roman" w:hAnsi="Times New Roman"/>
          <w:b/>
          <w:sz w:val="24"/>
          <w:lang w:val="en-US"/>
        </w:rPr>
        <w:t>RPL</w:t>
      </w:r>
      <w:r w:rsidRPr="00426156">
        <w:rPr>
          <w:rFonts w:ascii="Times New Roman" w:hAnsi="Times New Roman"/>
          <w:b/>
          <w:sz w:val="24"/>
          <w:lang w:val="en-US"/>
        </w:rPr>
        <w:t xml:space="preserve"> patients in Estonia and Denmark.</w:t>
      </w:r>
      <w:r w:rsidRPr="00426156">
        <w:rPr>
          <w:rFonts w:ascii="Times New Roman" w:hAnsi="Times New Roman"/>
          <w:sz w:val="24"/>
          <w:lang w:val="en-US"/>
        </w:rPr>
        <w:t xml:space="preserve"> </w:t>
      </w:r>
    </w:p>
    <w:tbl>
      <w:tblPr>
        <w:tblW w:w="978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718"/>
        <w:gridCol w:w="1038"/>
        <w:gridCol w:w="1134"/>
        <w:gridCol w:w="993"/>
        <w:gridCol w:w="1071"/>
        <w:gridCol w:w="1307"/>
        <w:gridCol w:w="1247"/>
      </w:tblGrid>
      <w:tr w:rsidR="00144AAD" w:rsidRPr="00426156" w14:paraId="5FA716F3" w14:textId="77777777" w:rsidTr="00A63D6F">
        <w:trPr>
          <w:trHeight w:val="300"/>
        </w:trPr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8ACF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2C5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628D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Controls</w:t>
            </w: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t-EE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A3E6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7EF5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Cases</w:t>
            </w: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t-EE"/>
              </w:rPr>
              <w:t>b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2E859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</w:tcPr>
          <w:p w14:paraId="7F9143CC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2CA8" w14:textId="123E6ABB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144AAD" w:rsidRPr="00426156" w14:paraId="65B5AC21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5407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Population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4BAA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Haplotype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F784B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No of carri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D6A7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Freq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6C74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No of carrier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773BD3" w14:textId="467E8274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Freq (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DE0B38" w14:textId="55DC1934" w:rsidR="00144AAD" w:rsidRPr="00426156" w:rsidRDefault="00144AAD" w:rsidP="00EC76C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Haplotype distribution</w:t>
            </w:r>
            <w:r w:rsidR="0087287E" w:rsidRPr="00426156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 xml:space="preserve">, </w:t>
            </w:r>
            <w:r w:rsidR="0087287E" w:rsidRPr="00426156">
              <w:rPr>
                <w:rFonts w:ascii="Times New Roman" w:eastAsia="Times New Roman" w:hAnsi="Times New Roman"/>
                <w:i/>
                <w:sz w:val="24"/>
                <w:szCs w:val="24"/>
                <w:lang w:eastAsia="et-EE"/>
              </w:rPr>
              <w:t>P</w:t>
            </w:r>
            <w:r w:rsidR="0087287E" w:rsidRPr="00426156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-value</w:t>
            </w:r>
            <w:r w:rsidR="00EC76CA" w:rsidRPr="0042615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t-EE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E894A" w14:textId="139DD194" w:rsidR="00144AAD" w:rsidRPr="00426156" w:rsidRDefault="00144AAD" w:rsidP="00EC76C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Haplotype carriership</w:t>
            </w:r>
            <w:r w:rsidR="0087287E" w:rsidRPr="00426156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 xml:space="preserve">, </w:t>
            </w:r>
            <w:r w:rsidR="0087287E" w:rsidRPr="00426156">
              <w:rPr>
                <w:rFonts w:ascii="Times New Roman" w:eastAsia="Times New Roman" w:hAnsi="Times New Roman"/>
                <w:i/>
                <w:sz w:val="24"/>
                <w:szCs w:val="24"/>
                <w:lang w:eastAsia="et-EE"/>
              </w:rPr>
              <w:t>P</w:t>
            </w:r>
            <w:r w:rsidR="0087287E" w:rsidRPr="00426156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-value</w:t>
            </w:r>
            <w:r w:rsidR="00EC76CA" w:rsidRPr="00426156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t-EE"/>
              </w:rPr>
              <w:t>d</w:t>
            </w:r>
          </w:p>
        </w:tc>
      </w:tr>
      <w:tr w:rsidR="00A63D6F" w:rsidRPr="00426156" w14:paraId="41A59940" w14:textId="7E5F6ABD" w:rsidTr="00A63D6F">
        <w:trPr>
          <w:trHeight w:val="300"/>
        </w:trPr>
        <w:tc>
          <w:tcPr>
            <w:tcW w:w="4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95C70" w14:textId="2BF32B2E" w:rsidR="00A63D6F" w:rsidRPr="00426156" w:rsidRDefault="00A63D6F" w:rsidP="00EC76C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t-EE"/>
              </w:rPr>
              <w:t>Carriers of haplotype N</w:t>
            </w:r>
            <w:r w:rsidRPr="0042615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vertAlign w:val="superscript"/>
                <w:lang w:eastAsia="et-EE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DE1F" w14:textId="77777777" w:rsidR="00A63D6F" w:rsidRPr="00426156" w:rsidRDefault="00A63D6F" w:rsidP="00006E1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53643" w14:textId="77777777" w:rsidR="00A63D6F" w:rsidRPr="00426156" w:rsidRDefault="00A63D6F" w:rsidP="00006E1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721F4" w14:textId="77777777" w:rsidR="00A63D6F" w:rsidRPr="00426156" w:rsidRDefault="00A63D6F" w:rsidP="00006E1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83288" w14:textId="77777777" w:rsidR="00A63D6F" w:rsidRPr="00426156" w:rsidRDefault="00A63D6F" w:rsidP="00006E11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6A80" w14:textId="1F61431B" w:rsidR="00A63D6F" w:rsidRPr="00426156" w:rsidRDefault="00A63D6F" w:rsidP="00006E11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t-EE"/>
              </w:rPr>
            </w:pPr>
          </w:p>
        </w:tc>
      </w:tr>
      <w:tr w:rsidR="00144AAD" w:rsidRPr="00426156" w14:paraId="45E4CB3D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038C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Estoni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B66D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Homozygo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3FA7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AB28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6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EDEF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380A738" w14:textId="58E57259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74.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F9AE20B" w14:textId="35C9C8BD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0.1</w:t>
            </w:r>
            <w:r w:rsidR="001D604E" w:rsidRPr="00426156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8997A" w14:textId="73714E25" w:rsidR="00144AAD" w:rsidRPr="00426156" w:rsidRDefault="005E3753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sz w:val="24"/>
                <w:szCs w:val="24"/>
                <w:lang w:val="en-US" w:eastAsia="et-EE"/>
              </w:rPr>
              <w:t>0.2</w:t>
            </w:r>
            <w:r w:rsidR="001D604E" w:rsidRPr="00426156">
              <w:rPr>
                <w:rFonts w:ascii="Times New Roman" w:eastAsia="Times New Roman" w:hAnsi="Times New Roman"/>
                <w:sz w:val="24"/>
                <w:szCs w:val="24"/>
                <w:lang w:val="en-US" w:eastAsia="et-EE"/>
              </w:rPr>
              <w:t>2</w:t>
            </w:r>
          </w:p>
        </w:tc>
      </w:tr>
      <w:tr w:rsidR="00144AAD" w:rsidRPr="00426156" w14:paraId="6FCA60FF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CEFB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5BA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Heterozygo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37C9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DD14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37E9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AB85F7D" w14:textId="7560A316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24.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0F9734D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5B1FF" w14:textId="03DEAF58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</w:tr>
      <w:tr w:rsidR="00144AAD" w:rsidRPr="00426156" w14:paraId="3DEFEA99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FCEA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7499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No 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F86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A988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AFD5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39272F6" w14:textId="175D6C45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7A556F9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E47A8" w14:textId="4CC90A84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</w:tr>
      <w:tr w:rsidR="00144AAD" w:rsidRPr="00426156" w14:paraId="785E69FE" w14:textId="77777777" w:rsidTr="00A63D6F">
        <w:trPr>
          <w:trHeight w:val="300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7BF02" w14:textId="1AEAD0DA" w:rsidR="00144AAD" w:rsidRPr="00426156" w:rsidRDefault="00144AAD" w:rsidP="00EC76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t-EE"/>
              </w:rPr>
              <w:t>Carriers of haplotype M1</w:t>
            </w:r>
            <w:r w:rsidR="00EC76CA" w:rsidRPr="0042615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vertAlign w:val="superscript"/>
                <w:lang w:eastAsia="et-EE"/>
              </w:rPr>
              <w:t>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777E3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EEFDF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4FE86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149A6ED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B828A44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54394" w14:textId="7D06734F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</w:tr>
      <w:tr w:rsidR="00144AAD" w:rsidRPr="00426156" w14:paraId="4E29747E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1E66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Estoni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02E7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Homozygo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81536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2826B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3FDA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5BB4A51" w14:textId="760F4E7B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44192D6" w14:textId="22CB3F89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1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86723" w14:textId="5C846E5F" w:rsidR="00144AAD" w:rsidRPr="00426156" w:rsidRDefault="00B762E1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sz w:val="24"/>
                <w:szCs w:val="24"/>
                <w:lang w:val="en-US" w:eastAsia="et-EE"/>
              </w:rPr>
              <w:t>0.8</w:t>
            </w:r>
            <w:r w:rsidR="001D604E" w:rsidRPr="00426156">
              <w:rPr>
                <w:rFonts w:ascii="Times New Roman" w:eastAsia="Times New Roman" w:hAnsi="Times New Roman"/>
                <w:sz w:val="24"/>
                <w:szCs w:val="24"/>
                <w:lang w:val="en-US" w:eastAsia="et-EE"/>
              </w:rPr>
              <w:t>2</w:t>
            </w:r>
          </w:p>
        </w:tc>
      </w:tr>
      <w:tr w:rsidR="00144AAD" w:rsidRPr="00426156" w14:paraId="28A4E462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EA4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8958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Heterozygo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C49E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BE75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7F45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493236F" w14:textId="4442C676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0.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4D578B5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F6224" w14:textId="52AAFDBF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</w:tr>
      <w:tr w:rsidR="00144AAD" w:rsidRPr="00426156" w14:paraId="0344D712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4D4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A5A8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No M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FF37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AB03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8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573F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CBC4AD6" w14:textId="50C4676C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89.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0AD959C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8FED4" w14:textId="0C8475F3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</w:tr>
      <w:tr w:rsidR="00144AAD" w:rsidRPr="00426156" w14:paraId="7D8F4D19" w14:textId="77777777" w:rsidTr="00A63D6F">
        <w:trPr>
          <w:trHeight w:val="300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B8F08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t-EE"/>
              </w:rPr>
              <w:t>Carriers of haplotype M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ACFF2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83D9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EC0E8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468D2D5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5CB38C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B54C1" w14:textId="2E517390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</w:tr>
      <w:tr w:rsidR="00144AAD" w:rsidRPr="00426156" w14:paraId="43B9A06E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A1E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Estoni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20DC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Homozygo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75F5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1044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FFDB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6F648A0" w14:textId="19C069D0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0EBEE40" w14:textId="73398816" w:rsidR="00144AAD" w:rsidRPr="00426156" w:rsidRDefault="00A01E1B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  <w:t>0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F57D6" w14:textId="01269FAB" w:rsidR="00144AAD" w:rsidRPr="00426156" w:rsidRDefault="009A1281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sz w:val="24"/>
                <w:szCs w:val="24"/>
                <w:lang w:val="en-US" w:eastAsia="et-EE"/>
              </w:rPr>
              <w:t>0.05</w:t>
            </w:r>
          </w:p>
        </w:tc>
      </w:tr>
      <w:tr w:rsidR="00144AAD" w:rsidRPr="00426156" w14:paraId="78503D19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872F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ED23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Heterozygo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5A76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5FA6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2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23AB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53F384D" w14:textId="05A8004C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4.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C25C640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A3216" w14:textId="761FC71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</w:tr>
      <w:tr w:rsidR="00144AAD" w:rsidRPr="00426156" w14:paraId="29A0FFFF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D062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1373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No M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5E01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DC59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7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F2A9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6C2F492" w14:textId="19200BC6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84.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EBF7C6D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01D4E" w14:textId="1033653D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</w:tr>
      <w:tr w:rsidR="00144AAD" w:rsidRPr="00426156" w14:paraId="34EA7686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982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Denmar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F032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Homozygo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8F93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B2F8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2D99E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3C3BBC4" w14:textId="7D706C30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.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BDEBFAD" w14:textId="3167B939" w:rsidR="00144AAD" w:rsidRPr="00426156" w:rsidRDefault="00A01E1B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t-EE"/>
              </w:rPr>
            </w:pPr>
            <w:r w:rsidRPr="00426156">
              <w:rPr>
                <w:rFonts w:ascii="Times New Roman" w:eastAsia="Times New Roman" w:hAnsi="Times New Roman"/>
                <w:sz w:val="24"/>
                <w:szCs w:val="24"/>
                <w:lang w:val="en-US" w:eastAsia="et-EE"/>
              </w:rPr>
              <w:t>0.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3503F" w14:textId="6AA0AF08" w:rsidR="00144AAD" w:rsidRPr="00426156" w:rsidRDefault="009A1281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sz w:val="24"/>
                <w:szCs w:val="24"/>
                <w:lang w:val="en-US" w:eastAsia="et-EE"/>
              </w:rPr>
              <w:t>0.</w:t>
            </w:r>
            <w:r w:rsidR="001D604E" w:rsidRPr="00426156">
              <w:rPr>
                <w:rFonts w:ascii="Times New Roman" w:eastAsia="Times New Roman" w:hAnsi="Times New Roman"/>
                <w:sz w:val="24"/>
                <w:szCs w:val="24"/>
                <w:lang w:val="en-US" w:eastAsia="et-EE"/>
              </w:rPr>
              <w:t>20</w:t>
            </w:r>
          </w:p>
        </w:tc>
      </w:tr>
      <w:tr w:rsidR="00144AAD" w:rsidRPr="00426156" w14:paraId="71E09F22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D1D344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2905A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Heterozygous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888C76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815472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21.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91817D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1D6376D6" w14:textId="5CF375A8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5.9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40234FA0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217DB6" w14:textId="3B6C2DBC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t-EE"/>
              </w:rPr>
            </w:pPr>
          </w:p>
        </w:tc>
      </w:tr>
      <w:tr w:rsidR="00144AAD" w:rsidRPr="00426156" w14:paraId="47529935" w14:textId="77777777" w:rsidTr="00A63D6F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5CA78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545D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No M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4562B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A7130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7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4EF71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18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3CD68" w14:textId="02F59091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4261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t-EE"/>
              </w:rPr>
              <w:t>82.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476FD" w14:textId="77777777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t-E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E293F3" w14:textId="25B28E29" w:rsidR="00144AAD" w:rsidRPr="00426156" w:rsidRDefault="00144AAD" w:rsidP="00006E11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t-EE"/>
              </w:rPr>
            </w:pPr>
          </w:p>
        </w:tc>
      </w:tr>
    </w:tbl>
    <w:p w14:paraId="51A07952" w14:textId="00774E81" w:rsidR="00EC76CA" w:rsidRPr="00426156" w:rsidRDefault="00EC76CA" w:rsidP="00B442CC">
      <w:pPr>
        <w:spacing w:after="0"/>
        <w:ind w:right="-1141"/>
        <w:rPr>
          <w:rFonts w:ascii="Times New Roman" w:eastAsia="Times New Roman" w:hAnsi="Times New Roman"/>
          <w:color w:val="000000"/>
          <w:sz w:val="24"/>
          <w:szCs w:val="24"/>
          <w:lang w:eastAsia="et-EE"/>
        </w:rPr>
      </w:pPr>
      <w:r w:rsidRPr="00426156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t-EE"/>
        </w:rPr>
        <w:t>a</w:t>
      </w:r>
      <w:r w:rsidRPr="00426156">
        <w:rPr>
          <w:rFonts w:ascii="Times New Roman" w:eastAsia="Times New Roman" w:hAnsi="Times New Roman"/>
          <w:color w:val="000000"/>
          <w:sz w:val="24"/>
          <w:szCs w:val="24"/>
          <w:lang w:eastAsia="et-EE"/>
        </w:rPr>
        <w:t>Fertile female controls from Estonia (n = 99) or Denmark (n = 115).</w:t>
      </w:r>
    </w:p>
    <w:p w14:paraId="145B212C" w14:textId="7B8E1675" w:rsidR="00EC76CA" w:rsidRPr="00426156" w:rsidRDefault="00EC76CA" w:rsidP="00B442CC">
      <w:pPr>
        <w:spacing w:after="0"/>
        <w:ind w:right="-1141"/>
        <w:rPr>
          <w:rFonts w:ascii="Times New Roman" w:eastAsia="Times New Roman" w:hAnsi="Times New Roman"/>
          <w:color w:val="000000"/>
          <w:sz w:val="24"/>
          <w:szCs w:val="24"/>
          <w:lang w:eastAsia="et-EE"/>
        </w:rPr>
      </w:pPr>
      <w:r w:rsidRPr="00426156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t-EE"/>
        </w:rPr>
        <w:t>b</w:t>
      </w:r>
      <w:r w:rsidR="000710EA" w:rsidRPr="00426156">
        <w:rPr>
          <w:rFonts w:ascii="Times New Roman" w:eastAsia="Times New Roman" w:hAnsi="Times New Roman"/>
          <w:color w:val="000000"/>
          <w:sz w:val="24"/>
          <w:szCs w:val="24"/>
          <w:lang w:eastAsia="et-EE"/>
        </w:rPr>
        <w:t>RPL</w:t>
      </w:r>
      <w:r w:rsidRPr="00426156">
        <w:rPr>
          <w:rFonts w:ascii="Times New Roman" w:eastAsia="Times New Roman" w:hAnsi="Times New Roman"/>
          <w:color w:val="000000"/>
          <w:sz w:val="24"/>
          <w:szCs w:val="24"/>
          <w:lang w:eastAsia="et-EE"/>
        </w:rPr>
        <w:t xml:space="preserve"> women from Estonia (n = 86) or Denmark (n = 227).</w:t>
      </w:r>
    </w:p>
    <w:p w14:paraId="659430FD" w14:textId="0CDC7979" w:rsidR="006B763A" w:rsidRPr="00426156" w:rsidRDefault="00EC76CA" w:rsidP="00B442CC">
      <w:pPr>
        <w:spacing w:after="0"/>
        <w:ind w:right="-1141"/>
        <w:rPr>
          <w:rFonts w:ascii="Times New Roman" w:hAnsi="Times New Roman"/>
          <w:sz w:val="24"/>
          <w:szCs w:val="24"/>
        </w:rPr>
      </w:pPr>
      <w:r w:rsidRPr="00426156">
        <w:rPr>
          <w:rFonts w:ascii="Times New Roman" w:hAnsi="Times New Roman"/>
          <w:sz w:val="24"/>
          <w:szCs w:val="24"/>
          <w:vertAlign w:val="superscript"/>
        </w:rPr>
        <w:t>c</w:t>
      </w:r>
      <w:r w:rsidR="005D3D74" w:rsidRPr="00426156">
        <w:rPr>
          <w:rFonts w:ascii="Times New Roman" w:hAnsi="Times New Roman"/>
          <w:sz w:val="24"/>
          <w:szCs w:val="24"/>
        </w:rPr>
        <w:t xml:space="preserve">Two-tailed </w:t>
      </w:r>
      <w:r w:rsidR="00BB23AF" w:rsidRPr="00426156">
        <w:rPr>
          <w:rFonts w:ascii="Times New Roman" w:hAnsi="Times New Roman"/>
          <w:sz w:val="24"/>
          <w:szCs w:val="24"/>
        </w:rPr>
        <w:t xml:space="preserve">Fisher’s exact test </w:t>
      </w:r>
      <w:r w:rsidR="007F4667" w:rsidRPr="00426156">
        <w:rPr>
          <w:rFonts w:ascii="Times New Roman" w:hAnsi="Times New Roman"/>
          <w:sz w:val="24"/>
          <w:szCs w:val="24"/>
        </w:rPr>
        <w:t>for the</w:t>
      </w:r>
      <w:r w:rsidR="00BB23AF" w:rsidRPr="00426156">
        <w:rPr>
          <w:rFonts w:ascii="Times New Roman" w:hAnsi="Times New Roman"/>
          <w:sz w:val="24"/>
          <w:szCs w:val="24"/>
        </w:rPr>
        <w:t xml:space="preserve"> </w:t>
      </w:r>
      <w:r w:rsidR="00D32E5B" w:rsidRPr="00426156">
        <w:rPr>
          <w:rFonts w:ascii="Times New Roman" w:hAnsi="Times New Roman"/>
          <w:sz w:val="24"/>
          <w:szCs w:val="24"/>
        </w:rPr>
        <w:t xml:space="preserve">distribution of </w:t>
      </w:r>
      <w:r w:rsidR="005426F4" w:rsidRPr="00426156">
        <w:rPr>
          <w:rFonts w:ascii="Times New Roman" w:hAnsi="Times New Roman"/>
          <w:sz w:val="24"/>
          <w:szCs w:val="24"/>
        </w:rPr>
        <w:t>N, M1 and M2</w:t>
      </w:r>
      <w:r w:rsidR="00BB23AF" w:rsidRPr="00426156">
        <w:rPr>
          <w:rFonts w:ascii="Times New Roman" w:hAnsi="Times New Roman"/>
          <w:sz w:val="24"/>
          <w:szCs w:val="24"/>
        </w:rPr>
        <w:t xml:space="preserve"> haplotype</w:t>
      </w:r>
      <w:r w:rsidR="0003611A" w:rsidRPr="00426156">
        <w:rPr>
          <w:rFonts w:ascii="Times New Roman" w:hAnsi="Times New Roman"/>
          <w:sz w:val="24"/>
          <w:szCs w:val="24"/>
        </w:rPr>
        <w:t>s</w:t>
      </w:r>
      <w:r w:rsidR="00BB23AF" w:rsidRPr="00426156">
        <w:rPr>
          <w:rFonts w:ascii="Times New Roman" w:hAnsi="Times New Roman"/>
          <w:sz w:val="24"/>
          <w:szCs w:val="24"/>
        </w:rPr>
        <w:t xml:space="preserve"> </w:t>
      </w:r>
      <w:r w:rsidR="00D32E5B" w:rsidRPr="00426156">
        <w:rPr>
          <w:rFonts w:ascii="Times New Roman" w:hAnsi="Times New Roman"/>
          <w:sz w:val="24"/>
          <w:szCs w:val="24"/>
        </w:rPr>
        <w:t xml:space="preserve">in </w:t>
      </w:r>
      <w:r w:rsidR="000710EA" w:rsidRPr="00426156">
        <w:rPr>
          <w:rFonts w:ascii="Times New Roman" w:hAnsi="Times New Roman"/>
          <w:sz w:val="24"/>
          <w:szCs w:val="24"/>
        </w:rPr>
        <w:t>RPL</w:t>
      </w:r>
      <w:r w:rsidR="00B442CC" w:rsidRPr="00426156">
        <w:rPr>
          <w:rFonts w:ascii="Times New Roman" w:hAnsi="Times New Roman"/>
          <w:sz w:val="24"/>
          <w:szCs w:val="24"/>
        </w:rPr>
        <w:t xml:space="preserve"> patients and </w:t>
      </w:r>
      <w:r w:rsidR="00BB23AF" w:rsidRPr="00426156">
        <w:rPr>
          <w:rFonts w:ascii="Times New Roman" w:hAnsi="Times New Roman"/>
          <w:sz w:val="24"/>
          <w:szCs w:val="24"/>
        </w:rPr>
        <w:t>controls.</w:t>
      </w:r>
      <w:r w:rsidR="00C92CEC" w:rsidRPr="00426156">
        <w:rPr>
          <w:rFonts w:ascii="Times New Roman" w:hAnsi="Times New Roman"/>
          <w:sz w:val="24"/>
          <w:szCs w:val="24"/>
        </w:rPr>
        <w:t xml:space="preserve"> </w:t>
      </w:r>
    </w:p>
    <w:p w14:paraId="089728D1" w14:textId="7B3F871B" w:rsidR="00BB23AF" w:rsidRPr="00426156" w:rsidRDefault="00EC76CA" w:rsidP="00B442CC">
      <w:pPr>
        <w:spacing w:after="0"/>
        <w:ind w:right="-1141"/>
        <w:rPr>
          <w:rFonts w:ascii="Times New Roman" w:hAnsi="Times New Roman"/>
          <w:sz w:val="24"/>
          <w:szCs w:val="24"/>
        </w:rPr>
      </w:pPr>
      <w:r w:rsidRPr="00426156">
        <w:rPr>
          <w:rFonts w:ascii="Times New Roman" w:hAnsi="Times New Roman"/>
          <w:sz w:val="24"/>
          <w:szCs w:val="24"/>
          <w:vertAlign w:val="superscript"/>
        </w:rPr>
        <w:t>d</w:t>
      </w:r>
      <w:r w:rsidR="005D3D74" w:rsidRPr="00426156">
        <w:rPr>
          <w:rFonts w:ascii="Times New Roman" w:hAnsi="Times New Roman"/>
          <w:sz w:val="24"/>
          <w:szCs w:val="24"/>
        </w:rPr>
        <w:t xml:space="preserve">Two-tailed </w:t>
      </w:r>
      <w:r w:rsidR="00BB23AF" w:rsidRPr="00426156">
        <w:rPr>
          <w:rFonts w:ascii="Times New Roman" w:hAnsi="Times New Roman"/>
          <w:sz w:val="24"/>
          <w:szCs w:val="24"/>
        </w:rPr>
        <w:t xml:space="preserve">Fisher’s exact test </w:t>
      </w:r>
      <w:r w:rsidR="00007805" w:rsidRPr="00426156">
        <w:rPr>
          <w:rFonts w:ascii="Times New Roman" w:hAnsi="Times New Roman"/>
          <w:sz w:val="24"/>
          <w:szCs w:val="24"/>
        </w:rPr>
        <w:t>for</w:t>
      </w:r>
      <w:r w:rsidR="00BB23AF" w:rsidRPr="00426156">
        <w:rPr>
          <w:rFonts w:ascii="Times New Roman" w:hAnsi="Times New Roman"/>
          <w:sz w:val="24"/>
          <w:szCs w:val="24"/>
        </w:rPr>
        <w:t xml:space="preserve"> the carriership (presence or absence) of </w:t>
      </w:r>
      <w:r w:rsidR="005426F4" w:rsidRPr="00426156">
        <w:rPr>
          <w:rFonts w:ascii="Times New Roman" w:hAnsi="Times New Roman"/>
          <w:sz w:val="24"/>
          <w:szCs w:val="24"/>
        </w:rPr>
        <w:t>N, M1 and M2</w:t>
      </w:r>
      <w:r w:rsidR="00B6586D" w:rsidRPr="00426156">
        <w:rPr>
          <w:rFonts w:ascii="Times New Roman" w:hAnsi="Times New Roman"/>
          <w:sz w:val="24"/>
          <w:szCs w:val="24"/>
        </w:rPr>
        <w:t xml:space="preserve"> </w:t>
      </w:r>
      <w:r w:rsidR="00BB23AF" w:rsidRPr="00426156">
        <w:rPr>
          <w:rFonts w:ascii="Times New Roman" w:hAnsi="Times New Roman"/>
          <w:sz w:val="24"/>
          <w:szCs w:val="24"/>
        </w:rPr>
        <w:t>haplotype</w:t>
      </w:r>
      <w:r w:rsidR="002E1EA3" w:rsidRPr="00426156">
        <w:rPr>
          <w:rFonts w:ascii="Times New Roman" w:hAnsi="Times New Roman"/>
          <w:sz w:val="24"/>
          <w:szCs w:val="24"/>
        </w:rPr>
        <w:t>s</w:t>
      </w:r>
      <w:r w:rsidR="00BB23AF" w:rsidRPr="00426156">
        <w:rPr>
          <w:rFonts w:ascii="Times New Roman" w:hAnsi="Times New Roman"/>
          <w:sz w:val="24"/>
          <w:szCs w:val="24"/>
        </w:rPr>
        <w:t xml:space="preserve"> in</w:t>
      </w:r>
      <w:r w:rsidR="0025388A" w:rsidRPr="00426156">
        <w:rPr>
          <w:rFonts w:ascii="Times New Roman" w:hAnsi="Times New Roman"/>
          <w:sz w:val="24"/>
          <w:szCs w:val="24"/>
        </w:rPr>
        <w:t xml:space="preserve"> RPL</w:t>
      </w:r>
      <w:r w:rsidR="00BB23AF" w:rsidRPr="00426156">
        <w:rPr>
          <w:rFonts w:ascii="Times New Roman" w:hAnsi="Times New Roman"/>
          <w:sz w:val="24"/>
          <w:szCs w:val="24"/>
        </w:rPr>
        <w:t xml:space="preserve"> patients versus controls.</w:t>
      </w:r>
      <w:r w:rsidR="00C92CEC" w:rsidRPr="00426156">
        <w:rPr>
          <w:rFonts w:ascii="Times New Roman" w:hAnsi="Times New Roman"/>
          <w:sz w:val="24"/>
          <w:szCs w:val="24"/>
        </w:rPr>
        <w:t xml:space="preserve"> </w:t>
      </w:r>
    </w:p>
    <w:p w14:paraId="7141F017" w14:textId="4EDAAF90" w:rsidR="009D7BBC" w:rsidRPr="00281738" w:rsidRDefault="00EC76CA" w:rsidP="00B442CC">
      <w:pPr>
        <w:spacing w:after="0"/>
        <w:ind w:right="-1141"/>
        <w:rPr>
          <w:rFonts w:ascii="Times New Roman" w:eastAsia="Times New Roman" w:hAnsi="Times New Roman"/>
          <w:color w:val="000000"/>
          <w:sz w:val="24"/>
          <w:szCs w:val="24"/>
          <w:lang w:eastAsia="et-EE"/>
        </w:rPr>
      </w:pPr>
      <w:r w:rsidRPr="00426156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t-EE"/>
        </w:rPr>
        <w:t>e</w:t>
      </w:r>
      <w:r w:rsidR="00281738" w:rsidRPr="00426156">
        <w:rPr>
          <w:rFonts w:ascii="Times New Roman" w:eastAsia="Times New Roman" w:hAnsi="Times New Roman"/>
          <w:color w:val="000000"/>
          <w:sz w:val="24"/>
          <w:szCs w:val="24"/>
          <w:lang w:eastAsia="et-EE"/>
        </w:rPr>
        <w:t xml:space="preserve">Not determined for </w:t>
      </w:r>
      <w:r w:rsidR="000C3DA2">
        <w:rPr>
          <w:rFonts w:ascii="Times New Roman" w:eastAsia="Times New Roman" w:hAnsi="Times New Roman"/>
          <w:color w:val="000000"/>
          <w:sz w:val="24"/>
          <w:szCs w:val="24"/>
          <w:lang w:eastAsia="et-EE"/>
        </w:rPr>
        <w:t>for the Danish samples</w:t>
      </w:r>
      <w:r w:rsidR="0022151B">
        <w:rPr>
          <w:rFonts w:ascii="Times New Roman" w:eastAsia="Times New Roman" w:hAnsi="Times New Roman"/>
          <w:color w:val="000000"/>
          <w:sz w:val="24"/>
          <w:szCs w:val="24"/>
          <w:lang w:eastAsia="et-EE"/>
        </w:rPr>
        <w:t>et</w:t>
      </w:r>
      <w:bookmarkStart w:id="0" w:name="_GoBack"/>
      <w:bookmarkEnd w:id="0"/>
      <w:r w:rsidR="00281738" w:rsidRPr="00426156">
        <w:rPr>
          <w:rFonts w:ascii="Times New Roman" w:eastAsia="Times New Roman" w:hAnsi="Times New Roman"/>
          <w:color w:val="000000"/>
          <w:sz w:val="24"/>
          <w:szCs w:val="24"/>
          <w:lang w:eastAsia="et-EE"/>
        </w:rPr>
        <w:t>.</w:t>
      </w:r>
    </w:p>
    <w:p w14:paraId="3AD47077" w14:textId="77777777" w:rsidR="007C260B" w:rsidRDefault="007C260B">
      <w:pPr>
        <w:rPr>
          <w:rFonts w:ascii="Times New Roman" w:hAnsi="Times New Roman"/>
          <w:sz w:val="24"/>
          <w:szCs w:val="24"/>
        </w:rPr>
      </w:pPr>
    </w:p>
    <w:p w14:paraId="6C94E0D1" w14:textId="77777777" w:rsidR="00CA3364" w:rsidRPr="007F708E" w:rsidRDefault="00CA3364">
      <w:pPr>
        <w:rPr>
          <w:rFonts w:ascii="Times New Roman" w:hAnsi="Times New Roman"/>
          <w:sz w:val="24"/>
          <w:szCs w:val="24"/>
        </w:rPr>
      </w:pPr>
    </w:p>
    <w:p w14:paraId="65D91EB9" w14:textId="77777777" w:rsidR="00B355D6" w:rsidRPr="007F708E" w:rsidRDefault="00B355D6">
      <w:pPr>
        <w:rPr>
          <w:rFonts w:ascii="Times New Roman" w:hAnsi="Times New Roman"/>
          <w:sz w:val="24"/>
          <w:szCs w:val="24"/>
        </w:rPr>
      </w:pPr>
    </w:p>
    <w:p w14:paraId="557C9046" w14:textId="77777777" w:rsidR="0039363F" w:rsidRPr="007F708E" w:rsidRDefault="0039363F">
      <w:pPr>
        <w:rPr>
          <w:rFonts w:ascii="Times New Roman" w:hAnsi="Times New Roman"/>
          <w:sz w:val="24"/>
          <w:szCs w:val="24"/>
        </w:rPr>
      </w:pPr>
    </w:p>
    <w:p w14:paraId="687F99DA" w14:textId="77777777" w:rsidR="0039363F" w:rsidRPr="007F708E" w:rsidRDefault="0039363F">
      <w:pPr>
        <w:rPr>
          <w:rFonts w:ascii="Times New Roman" w:hAnsi="Times New Roman"/>
          <w:sz w:val="24"/>
          <w:szCs w:val="24"/>
        </w:rPr>
      </w:pPr>
    </w:p>
    <w:sectPr w:rsidR="0039363F" w:rsidRPr="007F708E" w:rsidSect="003F5A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EC2F49"/>
    <w:multiLevelType w:val="hybridMultilevel"/>
    <w:tmpl w:val="3850AE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F88"/>
    <w:rsid w:val="00006E11"/>
    <w:rsid w:val="00007805"/>
    <w:rsid w:val="0003611A"/>
    <w:rsid w:val="000710EA"/>
    <w:rsid w:val="0008129F"/>
    <w:rsid w:val="000C181B"/>
    <w:rsid w:val="000C3DA2"/>
    <w:rsid w:val="000D4797"/>
    <w:rsid w:val="001113C1"/>
    <w:rsid w:val="00144AAD"/>
    <w:rsid w:val="001C30C4"/>
    <w:rsid w:val="001D1C54"/>
    <w:rsid w:val="001D45FB"/>
    <w:rsid w:val="001D4E22"/>
    <w:rsid w:val="001D604E"/>
    <w:rsid w:val="0022151B"/>
    <w:rsid w:val="0025388A"/>
    <w:rsid w:val="00280CFB"/>
    <w:rsid w:val="00281738"/>
    <w:rsid w:val="00290A3B"/>
    <w:rsid w:val="002B093F"/>
    <w:rsid w:val="002E1EA3"/>
    <w:rsid w:val="002F7A60"/>
    <w:rsid w:val="00310129"/>
    <w:rsid w:val="00327DD3"/>
    <w:rsid w:val="0038017E"/>
    <w:rsid w:val="0039363F"/>
    <w:rsid w:val="003C1134"/>
    <w:rsid w:val="003F5ACF"/>
    <w:rsid w:val="00403CE3"/>
    <w:rsid w:val="00404570"/>
    <w:rsid w:val="00416D95"/>
    <w:rsid w:val="00424FF3"/>
    <w:rsid w:val="00426156"/>
    <w:rsid w:val="004422FF"/>
    <w:rsid w:val="00477BF3"/>
    <w:rsid w:val="00490A39"/>
    <w:rsid w:val="005426F4"/>
    <w:rsid w:val="00561EAB"/>
    <w:rsid w:val="00566A26"/>
    <w:rsid w:val="00566D83"/>
    <w:rsid w:val="00573E8B"/>
    <w:rsid w:val="005D16DE"/>
    <w:rsid w:val="005D3D74"/>
    <w:rsid w:val="005E1A5B"/>
    <w:rsid w:val="005E3753"/>
    <w:rsid w:val="006001A3"/>
    <w:rsid w:val="00636850"/>
    <w:rsid w:val="0064292B"/>
    <w:rsid w:val="0066554D"/>
    <w:rsid w:val="00683D0E"/>
    <w:rsid w:val="006A1DA6"/>
    <w:rsid w:val="006A48FD"/>
    <w:rsid w:val="006B763A"/>
    <w:rsid w:val="00725A31"/>
    <w:rsid w:val="007327B9"/>
    <w:rsid w:val="00757FDA"/>
    <w:rsid w:val="00783866"/>
    <w:rsid w:val="007C260B"/>
    <w:rsid w:val="007D5026"/>
    <w:rsid w:val="007E36F1"/>
    <w:rsid w:val="007E778D"/>
    <w:rsid w:val="007F4667"/>
    <w:rsid w:val="007F708E"/>
    <w:rsid w:val="00802AEB"/>
    <w:rsid w:val="00841B66"/>
    <w:rsid w:val="0087287E"/>
    <w:rsid w:val="0088692C"/>
    <w:rsid w:val="008B75F6"/>
    <w:rsid w:val="008C5DC3"/>
    <w:rsid w:val="008F1936"/>
    <w:rsid w:val="0096159F"/>
    <w:rsid w:val="0099643D"/>
    <w:rsid w:val="009A1281"/>
    <w:rsid w:val="009C7775"/>
    <w:rsid w:val="009D7BBC"/>
    <w:rsid w:val="00A01E1B"/>
    <w:rsid w:val="00A16225"/>
    <w:rsid w:val="00A52107"/>
    <w:rsid w:val="00A569F7"/>
    <w:rsid w:val="00A63D6F"/>
    <w:rsid w:val="00AA0FCE"/>
    <w:rsid w:val="00AD2775"/>
    <w:rsid w:val="00AF3364"/>
    <w:rsid w:val="00B228AE"/>
    <w:rsid w:val="00B24A34"/>
    <w:rsid w:val="00B355D6"/>
    <w:rsid w:val="00B442CC"/>
    <w:rsid w:val="00B61DF9"/>
    <w:rsid w:val="00B6586D"/>
    <w:rsid w:val="00B762E1"/>
    <w:rsid w:val="00BA004E"/>
    <w:rsid w:val="00BB14C7"/>
    <w:rsid w:val="00BB23AF"/>
    <w:rsid w:val="00BB353D"/>
    <w:rsid w:val="00C07EEF"/>
    <w:rsid w:val="00C92CEC"/>
    <w:rsid w:val="00CA3364"/>
    <w:rsid w:val="00CA5EA3"/>
    <w:rsid w:val="00CC4F10"/>
    <w:rsid w:val="00CC61D2"/>
    <w:rsid w:val="00CE7DE1"/>
    <w:rsid w:val="00D202D8"/>
    <w:rsid w:val="00D32E5B"/>
    <w:rsid w:val="00D710D3"/>
    <w:rsid w:val="00D72961"/>
    <w:rsid w:val="00D73CBC"/>
    <w:rsid w:val="00D92732"/>
    <w:rsid w:val="00D960BA"/>
    <w:rsid w:val="00DA13FE"/>
    <w:rsid w:val="00DB306E"/>
    <w:rsid w:val="00DB59A6"/>
    <w:rsid w:val="00DC538A"/>
    <w:rsid w:val="00DD2151"/>
    <w:rsid w:val="00DE1846"/>
    <w:rsid w:val="00DF0FA5"/>
    <w:rsid w:val="00E23D14"/>
    <w:rsid w:val="00E3352E"/>
    <w:rsid w:val="00E529EB"/>
    <w:rsid w:val="00E57518"/>
    <w:rsid w:val="00EC76CA"/>
    <w:rsid w:val="00EF0DD9"/>
    <w:rsid w:val="00EF7E0A"/>
    <w:rsid w:val="00F3388E"/>
    <w:rsid w:val="00F435ED"/>
    <w:rsid w:val="00F50532"/>
    <w:rsid w:val="00F54F88"/>
    <w:rsid w:val="00F61CEF"/>
    <w:rsid w:val="00FA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14D5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88"/>
    <w:pPr>
      <w:spacing w:after="200" w:line="276" w:lineRule="auto"/>
    </w:pPr>
    <w:rPr>
      <w:rFonts w:ascii="Calibri" w:eastAsia="Calibri" w:hAnsi="Calibri" w:cs="Times New Roman"/>
      <w:sz w:val="22"/>
      <w:szCs w:val="22"/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5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70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88"/>
    <w:pPr>
      <w:spacing w:after="200" w:line="276" w:lineRule="auto"/>
    </w:pPr>
    <w:rPr>
      <w:rFonts w:ascii="Calibri" w:eastAsia="Calibri" w:hAnsi="Calibri" w:cs="Times New Roman"/>
      <w:sz w:val="22"/>
      <w:szCs w:val="22"/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5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7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5CE004-0ACA-5D49-9A22-AC7692F0F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1</Words>
  <Characters>1032</Characters>
  <Application>Microsoft Macintosh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na Nagirnaja</dc:creator>
  <cp:keywords/>
  <dc:description/>
  <cp:lastModifiedBy>Maris Laan</cp:lastModifiedBy>
  <cp:revision>24</cp:revision>
  <dcterms:created xsi:type="dcterms:W3CDTF">2015-03-24T03:08:00Z</dcterms:created>
  <dcterms:modified xsi:type="dcterms:W3CDTF">2015-03-29T15:10:00Z</dcterms:modified>
</cp:coreProperties>
</file>